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7F8E0" w14:textId="7F2C1297" w:rsidR="00811D57" w:rsidRPr="00811D57" w:rsidRDefault="004644EB" w:rsidP="00811D57">
      <w:pPr>
        <w:spacing w:after="160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GB" w:eastAsia="en-GB"/>
        </w:rPr>
        <w:t xml:space="preserve">Table C.1: </w:t>
      </w:r>
      <w:r w:rsidR="00811D57" w:rsidRPr="00811D57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PICO Table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1"/>
        <w:gridCol w:w="3089"/>
        <w:gridCol w:w="2277"/>
        <w:gridCol w:w="2229"/>
      </w:tblGrid>
      <w:tr w:rsidR="005E5B06" w:rsidRPr="00811D57" w14:paraId="101563C1" w14:textId="77777777" w:rsidTr="00811D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38C35" w14:textId="77777777" w:rsidR="00811D57" w:rsidRPr="00811D57" w:rsidRDefault="00811D57" w:rsidP="00811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69721" w14:textId="7B37C00C" w:rsidR="00811D57" w:rsidRPr="00811D57" w:rsidRDefault="00811D57" w:rsidP="00811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0D0F0" w14:textId="77777777" w:rsidR="00811D57" w:rsidRPr="00811D57" w:rsidRDefault="00811D57" w:rsidP="00811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C5C16" w14:textId="1B2A9947" w:rsidR="00811D57" w:rsidRPr="00811D57" w:rsidRDefault="00811D57" w:rsidP="00811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811D57" w:rsidRPr="00811D57" w14:paraId="2057ACBD" w14:textId="77777777" w:rsidTr="00EA4033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1D00F" w14:textId="41306673" w:rsidR="00811D57" w:rsidRPr="00811D57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n lay health workers, pharmacists, pharmacy workers or women themselves deliver initiation of oral contraceptives as safely and effectively as the usual care?</w:t>
            </w:r>
          </w:p>
        </w:tc>
      </w:tr>
      <w:tr w:rsidR="005E5B06" w:rsidRPr="00811D57" w14:paraId="34F5A39F" w14:textId="77777777" w:rsidTr="00811D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9B1D5" w14:textId="6F3244B9" w:rsidR="00811D57" w:rsidRPr="00811D57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of reproductive age</w:t>
            </w:r>
          </w:p>
          <w:p w14:paraId="0BD9C360" w14:textId="57A4FA83" w:rsidR="00811D57" w:rsidRPr="00811D57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  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20C36" w14:textId="64B44FD5" w:rsidR="00811D57" w:rsidRPr="00811D57" w:rsidRDefault="00811D57" w:rsidP="00811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</w:t>
            </w: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tiation of oral contraceptives by lay health workers, pharmacists, pharmacy workers and women themselves</w:t>
            </w:r>
          </w:p>
          <w:p w14:paraId="171B3794" w14:textId="6BD0A042" w:rsidR="00811D57" w:rsidRPr="00811D57" w:rsidRDefault="00811D57" w:rsidP="00811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645A5" w14:textId="1D0D5C9B" w:rsidR="00811D57" w:rsidRPr="00811D57" w:rsidRDefault="00811D57" w:rsidP="00811D5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</w:t>
            </w: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tiation of oral contraceptives by usual care</w:t>
            </w:r>
            <w:r w:rsidRPr="007128A1">
              <w:rPr>
                <w:rFonts w:ascii="Calibri" w:eastAsia="Times New Roman" w:hAnsi="Calibri" w:cs="Calibr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49E8F" w14:textId="77777777" w:rsidR="00811D57" w:rsidRPr="007128A1" w:rsidRDefault="00811D57" w:rsidP="007128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fety- serious side effects, infections, failure rates associated with injectables contraceptives</w:t>
            </w:r>
            <w:r w:rsidRPr="00811D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</w:r>
          </w:p>
          <w:p w14:paraId="6F2B53DF" w14:textId="1C9AB028" w:rsidR="00811D57" w:rsidRPr="00811D57" w:rsidRDefault="00811D57" w:rsidP="007128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verage- initiation and continuation of oral contraceptive use</w:t>
            </w:r>
          </w:p>
          <w:p w14:paraId="2FD61E22" w14:textId="77777777" w:rsidR="007128A1" w:rsidRPr="007128A1" w:rsidRDefault="007128A1" w:rsidP="007128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2B429908" w14:textId="56617EEA" w:rsidR="00811D57" w:rsidRPr="00811D57" w:rsidRDefault="00811D57" w:rsidP="007128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isfaction with provider </w:t>
            </w:r>
          </w:p>
        </w:tc>
      </w:tr>
      <w:tr w:rsidR="00811D57" w:rsidRPr="00811D57" w14:paraId="4C80E891" w14:textId="77777777" w:rsidTr="008175AF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52247" w14:textId="5E166893" w:rsidR="00811D57" w:rsidRPr="007128A1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n lay health workers, auxiliary nurses, nurses, midwives, auxiliary nurse midwives, pharmacists, pharmacy workers and women themselves deliver injectable contraceptives as safely and effectively as the usual care?</w:t>
            </w:r>
          </w:p>
        </w:tc>
      </w:tr>
      <w:tr w:rsidR="007128A1" w:rsidRPr="00811D57" w14:paraId="3FA621DF" w14:textId="77777777" w:rsidTr="00811D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75E93" w14:textId="42F81504" w:rsidR="00811D57" w:rsidRPr="007128A1" w:rsidRDefault="00811D57" w:rsidP="00811D57">
            <w:pPr>
              <w:spacing w:after="16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of reproductive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89D90" w14:textId="50C5867D" w:rsidR="00811D57" w:rsidRPr="00811D57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ivery of injectable contraceptives by lay health workers, auxiliary nurses, nurses, midwives, auxiliary nurse midwives, pharmacists, pharmacy workers and women themselves</w:t>
            </w:r>
          </w:p>
          <w:p w14:paraId="77A42DC0" w14:textId="77777777" w:rsidR="00811D57" w:rsidRPr="007128A1" w:rsidRDefault="00811D57" w:rsidP="00811D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66334" w14:textId="0B5463B5" w:rsidR="00811D57" w:rsidRPr="00811D57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ivery of injectable contraceptives by usual care (nurses, midwives, associate clinicians, doctors)</w:t>
            </w:r>
          </w:p>
          <w:p w14:paraId="707C24CB" w14:textId="77777777" w:rsidR="00811D57" w:rsidRPr="007128A1" w:rsidRDefault="00811D57" w:rsidP="00811D57">
            <w:pPr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F5D06" w14:textId="77777777" w:rsidR="00811D57" w:rsidRPr="007128A1" w:rsidRDefault="00811D57" w:rsidP="00811D57">
            <w:pPr>
              <w:spacing w:after="16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fety- serious side effects, infections, failure rates associated with injectables contraceptives</w:t>
            </w:r>
          </w:p>
          <w:p w14:paraId="6C4818D9" w14:textId="0F606495" w:rsidR="00811D57" w:rsidRPr="00811D57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verage- initiation and continuation of injectable contraceptive use</w:t>
            </w:r>
          </w:p>
          <w:p w14:paraId="659C7E4C" w14:textId="179A6B03" w:rsidR="00811D57" w:rsidRPr="007128A1" w:rsidRDefault="00811D57" w:rsidP="00811D57">
            <w:pPr>
              <w:spacing w:after="16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isfaction with provider</w:t>
            </w:r>
          </w:p>
        </w:tc>
      </w:tr>
      <w:tr w:rsidR="00811D57" w:rsidRPr="00811D57" w14:paraId="0A0194EC" w14:textId="77777777" w:rsidTr="00667765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B69AB" w14:textId="396FA174" w:rsidR="00811D57" w:rsidRPr="007128A1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an lay health workers, auxiliary nurses, auxiliary nurse midwives, nurses, midwives, pharmacists and pharmacy workers provide insertion and removal of contraceptive implants as safely and effectively as the usual care? </w:t>
            </w:r>
          </w:p>
        </w:tc>
      </w:tr>
      <w:tr w:rsidR="007128A1" w:rsidRPr="00811D57" w14:paraId="5B8C2B2C" w14:textId="77777777" w:rsidTr="00811D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AE65E" w14:textId="631D6096" w:rsidR="00811D57" w:rsidRPr="007128A1" w:rsidRDefault="00811D57" w:rsidP="00811D57">
            <w:pPr>
              <w:spacing w:after="16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of reproductive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833D1" w14:textId="32647996" w:rsidR="00811D57" w:rsidRPr="00811D57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livery of contraceptive implants by lay health workers, auxiliary nurses, auxiliary nurse midwives, nurses, midwives, </w:t>
            </w:r>
            <w:proofErr w:type="gramStart"/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rmacists</w:t>
            </w:r>
            <w:proofErr w:type="gramEnd"/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pharmacy workers</w:t>
            </w:r>
          </w:p>
          <w:p w14:paraId="12248CAD" w14:textId="77777777" w:rsidR="00811D57" w:rsidRPr="007128A1" w:rsidRDefault="00811D57" w:rsidP="00811D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58B50" w14:textId="27707F83" w:rsidR="00811D57" w:rsidRPr="007128A1" w:rsidRDefault="00811D57" w:rsidP="00811D57">
            <w:pPr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ivery of contraceptive implants by usual care (associate clinicians and docto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365FE" w14:textId="162F44DC" w:rsidR="00811D57" w:rsidRPr="00811D57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fety- serious side effects, infections, failure rates associated with contraceptive</w:t>
            </w: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implants</w:t>
            </w:r>
          </w:p>
          <w:p w14:paraId="62FC9D6F" w14:textId="178EE973" w:rsidR="00811D57" w:rsidRPr="00811D57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verage- initiation or continuation of contraceptive</w:t>
            </w: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implant</w:t>
            </w: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se</w:t>
            </w:r>
          </w:p>
          <w:p w14:paraId="642E33F5" w14:textId="075357DD" w:rsidR="00811D57" w:rsidRPr="007128A1" w:rsidRDefault="00811D57" w:rsidP="00811D57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isfaction with provider</w:t>
            </w:r>
          </w:p>
        </w:tc>
      </w:tr>
      <w:tr w:rsidR="005E5B06" w:rsidRPr="007128A1" w14:paraId="33800B8B" w14:textId="77777777" w:rsidTr="008B676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B9B42" w14:textId="21F59ECE" w:rsidR="005E5B06" w:rsidRPr="007128A1" w:rsidRDefault="005E5B06" w:rsidP="00811D5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n lay health workers, auxiliary nurses, auxiliary nurse midwives, nurses, midwives, pharmacists and pharmacy workers provide insertion and removal of IUDs as safely and effectively as the usual care?</w:t>
            </w:r>
          </w:p>
        </w:tc>
      </w:tr>
      <w:tr w:rsidR="007128A1" w:rsidRPr="007128A1" w14:paraId="0C94DD16" w14:textId="77777777" w:rsidTr="00811D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7A1CC" w14:textId="73418792" w:rsidR="00811D57" w:rsidRPr="007128A1" w:rsidRDefault="005E5B06" w:rsidP="00811D57">
            <w:pPr>
              <w:spacing w:after="16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Women of reproductive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10A58" w14:textId="1FB30D9D" w:rsidR="005E5B06" w:rsidRPr="00811D57" w:rsidRDefault="005E5B06" w:rsidP="005E5B06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</w:t>
            </w: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sertion and removal of IUDs by lay health workers lay health workers, auxiliary nurses, auxiliary nurse midwives, nurses, midwives, </w:t>
            </w:r>
            <w:proofErr w:type="gramStart"/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rmacists</w:t>
            </w:r>
            <w:proofErr w:type="gramEnd"/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pharmacy workers</w:t>
            </w:r>
          </w:p>
          <w:p w14:paraId="2116E1D5" w14:textId="77777777" w:rsidR="00811D57" w:rsidRPr="007128A1" w:rsidRDefault="00811D57" w:rsidP="00811D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2703D" w14:textId="379E5442" w:rsidR="00811D57" w:rsidRPr="007128A1" w:rsidRDefault="005E5B06" w:rsidP="00811D57">
            <w:pPr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</w:t>
            </w: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ertion and removal of IUDs by usual care (associate clinicians and docto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4B28A" w14:textId="074FF84F" w:rsidR="005E5B06" w:rsidRPr="00811D57" w:rsidRDefault="005E5B06" w:rsidP="005E5B06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fety- serious side effects, infections, failure rates associated with IUDs</w:t>
            </w:r>
          </w:p>
          <w:p w14:paraId="6782538A" w14:textId="1BF59EA2" w:rsidR="005E5B06" w:rsidRPr="00811D57" w:rsidRDefault="005E5B06" w:rsidP="005E5B06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verage- initiation or continuation of IUDs use</w:t>
            </w:r>
          </w:p>
          <w:p w14:paraId="5AF88F0D" w14:textId="1051F7CD" w:rsidR="00811D57" w:rsidRPr="007128A1" w:rsidRDefault="005E5B06" w:rsidP="005E5B06">
            <w:pPr>
              <w:spacing w:after="16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isfaction with provider</w:t>
            </w:r>
          </w:p>
        </w:tc>
      </w:tr>
      <w:tr w:rsidR="005E5B06" w:rsidRPr="007128A1" w14:paraId="7107C632" w14:textId="77777777" w:rsidTr="00B83E49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31ACC" w14:textId="1F6BDC45" w:rsidR="005E5B06" w:rsidRPr="007128A1" w:rsidRDefault="005E5B06" w:rsidP="005E5B06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an nurses, midwives, auxiliary nurses, auxiliary nurse midwives perform vasectomy as safely and effectively as the usual care? </w:t>
            </w:r>
          </w:p>
        </w:tc>
      </w:tr>
      <w:tr w:rsidR="007128A1" w:rsidRPr="007128A1" w14:paraId="230E4FE9" w14:textId="77777777" w:rsidTr="00811D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B64F3" w14:textId="7AA363B1" w:rsidR="00811D57" w:rsidRPr="007128A1" w:rsidRDefault="005E5B06" w:rsidP="00811D57">
            <w:pPr>
              <w:spacing w:after="16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 of reproductive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C90A0" w14:textId="7943ECD6" w:rsidR="00811D57" w:rsidRPr="007128A1" w:rsidRDefault="005E5B06" w:rsidP="00811D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rses, midwives, auxiliary nurses, auxiliary nurse midwives performing vas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51581" w14:textId="00760FAC" w:rsidR="00811D57" w:rsidRPr="007128A1" w:rsidRDefault="005E5B06" w:rsidP="00811D57">
            <w:pPr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ual care (associate clinicians and doctors) performing vas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19980" w14:textId="0151D27F" w:rsidR="005E5B06" w:rsidRPr="00811D57" w:rsidRDefault="005E5B06" w:rsidP="005E5B06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fety- serious side effects, infections, failure rates associated with vasectomy</w:t>
            </w:r>
          </w:p>
          <w:p w14:paraId="5BCA8E6D" w14:textId="450C0DB9" w:rsidR="005E5B06" w:rsidRPr="00811D57" w:rsidRDefault="005E5B06" w:rsidP="005E5B06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verage- initiation of vasectomy</w:t>
            </w: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use</w:t>
            </w:r>
          </w:p>
          <w:p w14:paraId="5146C55D" w14:textId="76AD40DD" w:rsidR="00811D57" w:rsidRPr="007128A1" w:rsidRDefault="005E5B06" w:rsidP="00811D57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Satisfaction with provider</w:t>
            </w:r>
          </w:p>
        </w:tc>
      </w:tr>
      <w:tr w:rsidR="005E5B06" w:rsidRPr="007128A1" w14:paraId="4D057BEA" w14:textId="77777777" w:rsidTr="00145E33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237DA" w14:textId="0AFBE1F1" w:rsidR="005E5B06" w:rsidRPr="007128A1" w:rsidRDefault="005E5B06" w:rsidP="00811D5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n nurses and midwives perform tubal ligation as safely and effectively as the usual care?</w:t>
            </w:r>
          </w:p>
        </w:tc>
      </w:tr>
      <w:tr w:rsidR="005E5B06" w:rsidRPr="007128A1" w14:paraId="769FB97B" w14:textId="77777777" w:rsidTr="00811D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F920D" w14:textId="68EF6D42" w:rsidR="005E5B06" w:rsidRPr="007128A1" w:rsidRDefault="005E5B06" w:rsidP="00811D57">
            <w:pPr>
              <w:spacing w:after="16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of reproductive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BB4E3" w14:textId="77777777" w:rsidR="005E5B06" w:rsidRPr="00811D57" w:rsidRDefault="005E5B06" w:rsidP="005E5B06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rses and midwives performing tubal ligation</w:t>
            </w:r>
          </w:p>
          <w:p w14:paraId="6142F8F4" w14:textId="77777777" w:rsidR="005E5B06" w:rsidRPr="007128A1" w:rsidRDefault="005E5B06" w:rsidP="00811D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5889F" w14:textId="023B5DFC" w:rsidR="005E5B06" w:rsidRPr="007128A1" w:rsidRDefault="005E5B06" w:rsidP="00811D57">
            <w:pPr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ual care (associate clinicians and doctors) performing tubal lig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799C9" w14:textId="7E2DAD3D" w:rsidR="005E5B06" w:rsidRPr="00811D57" w:rsidRDefault="005E5B06" w:rsidP="005E5B06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fety- serious side effects, infections, failure rates associated with tubal ligation</w:t>
            </w:r>
          </w:p>
          <w:p w14:paraId="3073BFE9" w14:textId="3C0CCD09" w:rsidR="005E5B06" w:rsidRPr="00811D57" w:rsidRDefault="005E5B06" w:rsidP="005E5B06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verage- initiation of tubal ligation</w:t>
            </w:r>
            <w:r w:rsidRPr="00712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e</w:t>
            </w:r>
          </w:p>
          <w:p w14:paraId="29672FC1" w14:textId="255B9266" w:rsidR="005E5B06" w:rsidRPr="007128A1" w:rsidRDefault="005E5B06" w:rsidP="005E5B06">
            <w:pPr>
              <w:spacing w:after="16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1D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isfaction with provider</w:t>
            </w:r>
          </w:p>
        </w:tc>
      </w:tr>
    </w:tbl>
    <w:p w14:paraId="3D176A9A" w14:textId="77777777" w:rsidR="00D9544C" w:rsidRPr="007128A1" w:rsidRDefault="00D9544C">
      <w:pPr>
        <w:rPr>
          <w:sz w:val="20"/>
          <w:szCs w:val="20"/>
        </w:rPr>
      </w:pPr>
    </w:p>
    <w:sectPr w:rsidR="00D9544C" w:rsidRPr="00712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5A5E92"/>
    <w:multiLevelType w:val="multilevel"/>
    <w:tmpl w:val="C6203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31232C"/>
    <w:multiLevelType w:val="multilevel"/>
    <w:tmpl w:val="EFFAF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3102837">
    <w:abstractNumId w:val="0"/>
  </w:num>
  <w:num w:numId="2" w16cid:durableId="961811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57"/>
    <w:rsid w:val="00392719"/>
    <w:rsid w:val="004644EB"/>
    <w:rsid w:val="005E5B06"/>
    <w:rsid w:val="007128A1"/>
    <w:rsid w:val="00811D57"/>
    <w:rsid w:val="00D9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F5CD94"/>
  <w15:chartTrackingRefBased/>
  <w15:docId w15:val="{1895331D-01C0-8F4D-92E5-ABE63C4B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F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1D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2757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Chomi</dc:creator>
  <cp:keywords/>
  <dc:description/>
  <cp:lastModifiedBy>Eunice Chomi</cp:lastModifiedBy>
  <cp:revision>3</cp:revision>
  <dcterms:created xsi:type="dcterms:W3CDTF">2021-09-22T11:11:00Z</dcterms:created>
  <dcterms:modified xsi:type="dcterms:W3CDTF">2022-06-15T13:01:00Z</dcterms:modified>
</cp:coreProperties>
</file>